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Primers designed for RT-PCR amplification of the genome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Cherry mottle leaf viru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rom peach.</w:t>
      </w:r>
    </w:p>
    <w:tbl>
      <w:tblPr>
        <w:tblW w:w="10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4230"/>
        <w:gridCol w:w="1001"/>
        <w:gridCol w:w="1350"/>
        <w:gridCol w:w="2329"/>
      </w:tblGrid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 xml:space="preserve">Primer sequence 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>Position rel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>to 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 xml:space="preserve">Orientation 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US"/>
              </w:rPr>
              <w:t xml:space="preserve">Reference </w:t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Cherry mottle leaf virus – peach isolate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 xml:space="preserve">First strand primer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ATG</w:t>
              <w:softHyphen/>
              <w:t>ACAC</w:t>
              <w:softHyphen/>
              <w:t>GCGT</w:t>
              <w:softHyphen/>
              <w:t>CGAC</w:t>
              <w:softHyphen/>
              <w:t>TAGC</w:t>
              <w:softHyphen/>
              <w:t>(T)</w:t>
            </w:r>
            <w:r>
              <w:rPr>
                <w:rFonts w:cs="Times New Roman" w:ascii="Times New Roman" w:hAnsi="Times New Roman"/>
                <w:vertAlign w:val="subscript"/>
                <w:lang w:eastAsia="en-US"/>
              </w:rPr>
              <w:t>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[2]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 xml:space="preserve">AdPr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TATGACACGCGTCGACTA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[2]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5’RACE3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AAGGTTGCCAATTATCT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5’RACE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CTCTCTTCCTCTTTCTGCAAC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5’RACE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GTAGAGCGTAAGAGAA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3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MLV V28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ATTCTCATCCTGGTTGCAAA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708-133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CATTCGTTCCATTTT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708-221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ATGGTTGGGTTAGATCTC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5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RACE_296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CAGTTGAGGCCTTGACCAGTA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RACE_313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AAATCGAGGAAGGTCTC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RACE_351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GGAAACACCATGGTAACCCAG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7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708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GTGAGAAGGTTTGGTC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9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709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CACTCAACCTTGATCTC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8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3550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AAGGTTCTGATGTCCAT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4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PW 3600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AAAGCACTTTCAAA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5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D3282F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TTGCAAGCAAGCTACTTCAGCC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6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607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TTGGTGTGGGAGTTATC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39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D3880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TCTCTCTTCCCTATCCATCT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2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PW 608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AATCAATGTAGGCAGGA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47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40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GACTAAATTCAACGAGG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49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 xml:space="preserve">PW-F1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TTGAATTTAGTCCATGGTGCA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sv-SE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sv-SE"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PW-F1 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TTGAATTTAGTCCATGGTGC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PW515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CTGAGGTATGTAGGATG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4940C: 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GACTAAATTCAACGAGG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4980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CAGAAAGGATTTTTTCAA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49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 xml:space="preserve">4980C: 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GCAGAAAGGATTTTTTCAA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9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515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CTGAGGTATGTAGGATG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1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PW-F2 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GTTGAACTCCTGAGGTATGT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1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655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CTTCAGGCTCAGCTTT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4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MLV V5775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CAAGTCAAAAATCGCAGA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7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657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AAAAGGGCCTCTGAT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8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676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AGTTTCTCTCGATGACC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1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  <w:t>PW 675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GCTCCAGCTGAATCTAT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3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D6055F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TAGCTTTGCTGAGGCTGTACCG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4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 656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TCCTGTTCTGATCG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68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WD6485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CGTCCCTTGGATTGCAATGTT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lang w:eastAsia="en-US"/>
              </w:rPr>
              <w:t>68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CMLV 7030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CATCCTCGTTTGTTGAC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7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This study</w:t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eastAsia="en-US"/>
              </w:rPr>
              <w:t>TriFoCap degenerate  primers for Trichoviruses, Foveaviruses and Capillovirsue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PDO-F1i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TITTYATKAARWSICARYWITGIA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[4] 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PDO-R3i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GCRCACATRTCRTCICCIGCRAAII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PDO-R4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ARIYICCATCCRCARAAMITI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769" w:hanging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 xml:space="preserve">Nepovirus degenerate primer for </w:t>
            </w:r>
            <w:r>
              <w:rPr>
                <w:rStyle w:val="St"/>
                <w:rFonts w:cs="Times New Roman" w:ascii="Times New Roman" w:hAnsi="Times New Roman"/>
                <w:b/>
              </w:rPr>
              <w:t>Tomato ringspot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, </w:t>
            </w:r>
            <w:r>
              <w:rPr>
                <w:rStyle w:val="St"/>
                <w:rFonts w:cs="Times New Roman" w:ascii="Times New Roman" w:hAnsi="Times New Roman"/>
                <w:b/>
              </w:rPr>
              <w:t>Peach rosette mosaic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, </w:t>
            </w:r>
            <w:r>
              <w:rPr>
                <w:rFonts w:cs="Times New Roman" w:ascii="Times New Roman" w:hAnsi="Times New Roman"/>
                <w:b/>
              </w:rPr>
              <w:t>Strawberry latent ringspot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, </w:t>
            </w:r>
            <w:r>
              <w:rPr>
                <w:rFonts w:cs="Times New Roman" w:ascii="Times New Roman" w:hAnsi="Times New Roman"/>
                <w:b/>
              </w:rPr>
              <w:t>Tobacco ringspot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and Peach enation viruse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NEPOR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WVDKDRYNWATGGWGA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[3]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AdPr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TATGACACGCGTCGACTA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um bark necrosis stem pitting associated viru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PBNSPaV det F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TACCGAAGAGGGTTTGGA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BNSPaV det R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GTCGCACCACCAGTCTT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unus necrotic ring spot viru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PNRSV 1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ATATTGGCAGGTACAGAAG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[7]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NRSV 17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TTCGGAGAAATTCGAGTGT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ntisense</w:t>
            </w:r>
          </w:p>
        </w:tc>
        <w:tc>
          <w:tcPr>
            <w:tcW w:w="2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pple mosaic viru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OPS 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TTCAACATGGTCTGCAA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Patrick J. Shiel, personal communication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OPS 13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GCCTCCTAATCGGGGCATC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antisense </w:t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une dwarf virus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DV 3  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eastAsia="Times New Roman" w:cs="Times New Roman" w:ascii="Times New Roman" w:hAnsi="Times New Roman"/>
                <w:lang w:val="sv-SE" w:eastAsia="en-US"/>
              </w:rPr>
              <w:t>CCCTCCTGCTGGTTTTGTT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sv-SE" w:eastAsia="en-US"/>
              </w:rPr>
            </w:pPr>
            <w:r>
              <w:rPr>
                <w:rFonts w:cs="Times New Roman" w:ascii="Times New Roman" w:hAnsi="Times New Roman"/>
                <w:lang w:val="sv-SE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V 5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CACGGACTTTCATGGTGTA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antisense </w:t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  <w:tr>
        <w:trPr>
          <w:trHeight w:val="142" w:hRule="atLeast"/>
        </w:trPr>
        <w:tc>
          <w:tcPr>
            <w:tcW w:w="108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Hop stunt viroid</w:t>
            </w:r>
          </w:p>
        </w:tc>
      </w:tr>
      <w:tr>
        <w:trPr>
          <w:trHeight w:val="142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SVd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CCCCGGGGCTCCTTTCTCAGGTA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ense</w:t>
            </w:r>
          </w:p>
        </w:tc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  <w:t>Modified from [5]</w:t>
            </w:r>
          </w:p>
        </w:tc>
      </w:tr>
      <w:tr>
        <w:trPr>
          <w:trHeight w:val="142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SVd1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GGCAACTCTTCTCAGAATCC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antisense </w:t>
            </w:r>
          </w:p>
        </w:tc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en-US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 w:val="14"/>
          <w:szCs w:val="16"/>
        </w:rPr>
      </w:pPr>
      <w:r>
        <w:rPr>
          <w:rFonts w:cs="Times New Roman" w:ascii="Times New Roman" w:hAnsi="Times New Roman"/>
          <w:b/>
          <w:sz w:val="14"/>
          <w:szCs w:val="16"/>
        </w:rPr>
      </w:r>
    </w:p>
    <w:p>
      <w:pPr>
        <w:pStyle w:val="Normal"/>
        <w:autoSpaceDE w:val="false"/>
        <w:snapToGrid w:val="false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 Rwahnih M, Uyemoto JK, Falk BW, Rowhani A (2007) Molecular characterization and detection of plum bark necrosis stem pitting-associated virus. Arch Virol. 152:2197-206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Eastwell KC, du Toit LJ, Druffel KL (2009) Helleborus net necrosis virus: A new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arlavirus </w:t>
      </w:r>
      <w:r>
        <w:rPr>
          <w:rFonts w:cs="Times New Roman" w:ascii="Times New Roman" w:hAnsi="Times New Roman"/>
          <w:sz w:val="24"/>
          <w:szCs w:val="24"/>
        </w:rPr>
        <w:t xml:space="preserve">associated with ‘black death’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Helleborus </w:t>
      </w:r>
      <w:r>
        <w:rPr>
          <w:rFonts w:cs="Times New Roman" w:ascii="Times New Roman" w:hAnsi="Times New Roman"/>
          <w:sz w:val="24"/>
          <w:szCs w:val="24"/>
        </w:rPr>
        <w:t>spp. Plant Dis. 93:332-338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astwell KC, Mekuria TA, Druffel KL (2012) </w:t>
      </w:r>
      <w:r>
        <w:rPr>
          <w:rFonts w:cs="Times New Roman" w:ascii="Times New Roman" w:hAnsi="Times New Roman"/>
          <w:sz w:val="24"/>
          <w:szCs w:val="24"/>
        </w:rPr>
        <w:t xml:space="preserve">Complete nucleotide sequences and genome organization of a cherry isolate of cherry leaf roll viru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ch Virol </w:t>
      </w:r>
      <w:r>
        <w:rPr>
          <w:rFonts w:cs="Times New Roman" w:ascii="Times New Roman" w:hAnsi="Times New Roman"/>
          <w:sz w:val="24"/>
          <w:szCs w:val="24"/>
        </w:rPr>
        <w:t>157:761–764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issac X, Svanella-Dumas L, Gentit P, Dulucq MJ, Marais A, Candresse T (2005) Polyvalent degenerate oligonucleotides reverse transcription-polymerase chain reaction: a polyvalent detection and characterization tool for </w:t>
      </w:r>
      <w:r>
        <w:rPr>
          <w:rFonts w:cs="Times New Roman" w:ascii="Times New Roman" w:hAnsi="Times New Roman"/>
          <w:i/>
          <w:iCs/>
          <w:sz w:val="24"/>
          <w:szCs w:val="24"/>
        </w:rPr>
        <w:t>Trichovirus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apilloviruse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Foveaviruses</w:t>
      </w:r>
      <w:r>
        <w:rPr>
          <w:rFonts w:cs="Times New Roman" w:ascii="Times New Roman" w:hAnsi="Times New Roman"/>
          <w:sz w:val="24"/>
          <w:szCs w:val="24"/>
        </w:rPr>
        <w:t xml:space="preserve">. Phytopathology 95:617–625 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10202"/>
          <w:sz w:val="24"/>
          <w:szCs w:val="24"/>
          <w:lang w:eastAsia="en-US"/>
        </w:rPr>
        <w:t xml:space="preserve">Kusano N, Shimomura K (1997) Selection of PCR primers and a simple extraction method for detection of </w:t>
      </w:r>
      <w:r>
        <w:rPr>
          <w:rFonts w:eastAsia="TimesNewRoman;Arial Unicode MS" w:cs="Times New Roman" w:ascii="Times New Roman" w:hAnsi="Times New Roman"/>
          <w:i/>
          <w:iCs/>
          <w:color w:val="010202"/>
          <w:sz w:val="24"/>
          <w:szCs w:val="24"/>
          <w:lang w:eastAsia="en-US"/>
        </w:rPr>
        <w:t>Hop stunt viroid</w:t>
      </w:r>
      <w:r>
        <w:rPr>
          <w:rFonts w:eastAsia="TimesNewRoman;Arial Unicode MS" w:cs="Times New Roman" w:ascii="Times New Roman" w:hAnsi="Times New Roman"/>
          <w:color w:val="010202"/>
          <w:sz w:val="24"/>
          <w:szCs w:val="24"/>
          <w:lang w:eastAsia="en-US"/>
        </w:rPr>
        <w:t>-plum in plum by Reverse transcription polymerase chain reaction. Ann Phytopathol Soc Jpn 63: 119-123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ampitsch C, Eastwell KC, Hall J (1995) Setting confidence limits for the detection of prune dwarf virus in Prunus avium with a monoclonal antibody-based triple antibody-sandwich ELISA. </w:t>
      </w:r>
      <w:r>
        <w:rPr>
          <w:rFonts w:cs="Times New Roman" w:ascii="Times New Roman" w:hAnsi="Times New Roman"/>
          <w:iCs/>
          <w:sz w:val="24"/>
          <w:szCs w:val="24"/>
        </w:rPr>
        <w:t>An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app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Biol</w:t>
      </w:r>
      <w:r>
        <w:rPr>
          <w:rFonts w:cs="Times New Roman" w:ascii="Times New Roman" w:hAnsi="Times New Roman"/>
          <w:sz w:val="24"/>
          <w:szCs w:val="24"/>
        </w:rPr>
        <w:t>. 126: 485-491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Vaskova D, Petrzik K, Karesova R, (2000) Variability and molecular typing of the woody-tree infecting Prunus necrotic ringspot ilarviru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ch Virol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US"/>
        </w:rPr>
        <w:t>145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: 699-709</w:t>
      </w:r>
    </w:p>
    <w:p>
      <w:pPr>
        <w:pStyle w:val="Normal"/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dobe Fangsong Std R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20z0">
    <w:name w:val="WW8Num20z0"/>
    <w:qFormat/>
    <w:rPr>
      <w:color w:val="000000"/>
    </w:rPr>
  </w:style>
  <w:style w:type="character" w:styleId="WW8Num20z1">
    <w:name w:val="WW8Num20z1"/>
    <w:qFormat/>
    <w:rPr>
      <w:rFonts w:ascii="Arial" w:hAnsi="Arial" w:cs="Arial"/>
      <w:color w:val="000000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qFormat/>
    <w:rPr>
      <w:rFonts w:eastAsia="SimSun;Adobe Fangsong Std R"/>
      <w:b/>
      <w:bCs/>
      <w:kern w:val="2"/>
      <w:sz w:val="48"/>
      <w:szCs w:val="48"/>
      <w:lang w:val="en-US" w:eastAsia="zh-CN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harChar7">
    <w:name w:val=" Char Char7"/>
    <w:qFormat/>
    <w:rPr>
      <w:rFonts w:ascii="Arial" w:hAnsi="Arial" w:eastAsia="SimSun;Adobe Fangsong Std R" w:cs="Arial"/>
      <w:vanish/>
      <w:sz w:val="16"/>
      <w:szCs w:val="16"/>
      <w:lang w:val="en-US" w:eastAsia="zh-CN" w:bidi="ar-SA"/>
    </w:rPr>
  </w:style>
  <w:style w:type="character" w:styleId="CharChar6">
    <w:name w:val=" Char Char6"/>
    <w:qFormat/>
    <w:rPr>
      <w:rFonts w:ascii="Courier New" w:hAnsi="Courier New" w:eastAsia="SimSun;Adobe Fangsong Std R" w:cs="Courier New"/>
      <w:lang w:val="en-US" w:eastAsia="zh-CN" w:bidi="ar-SA"/>
    </w:rPr>
  </w:style>
  <w:style w:type="character" w:styleId="CharChar5">
    <w:name w:val=" Char Char5"/>
    <w:qFormat/>
    <w:rPr>
      <w:rFonts w:ascii="Arial" w:hAnsi="Arial" w:eastAsia="SimSun;Adobe Fangsong Std R" w:cs="Arial"/>
      <w:vanish/>
      <w:sz w:val="16"/>
      <w:szCs w:val="16"/>
      <w:lang w:val="en-US" w:eastAsia="zh-CN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4">
    <w:name w:val=" Char Char4"/>
    <w:qFormat/>
    <w:rPr>
      <w:rFonts w:ascii="Tahoma" w:hAnsi="Tahoma" w:eastAsia="SimSun;Adobe Fangsong Std R" w:cs="Tahoma"/>
      <w:sz w:val="16"/>
      <w:szCs w:val="16"/>
      <w:lang w:val="en-US" w:eastAsia="zh-CN" w:bidi="ar-SA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harChar3">
    <w:name w:val=" Char Char3"/>
    <w:qFormat/>
    <w:rPr>
      <w:rFonts w:ascii="Calibri" w:hAnsi="Calibri" w:eastAsia="SimSun;Adobe Fangsong Std R" w:cs="Calibri"/>
      <w:sz w:val="22"/>
      <w:szCs w:val="22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SimSun;Adobe Fangsong Std R" w:cs="Calibri"/>
      <w:sz w:val="22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Calibri" w:hAnsi="Calibri" w:eastAsia="SimSun;Adobe Fangsong Std R" w:cs="Calibri"/>
      <w:lang w:eastAsia="zh-CN"/>
    </w:rPr>
  </w:style>
  <w:style w:type="character" w:styleId="CharChar">
    <w:name w:val=" Char Char"/>
    <w:qFormat/>
    <w:rPr>
      <w:rFonts w:ascii="Calibri" w:hAnsi="Calibri" w:eastAsia="SimSun;Adobe Fangsong Std R" w:cs="Calibri"/>
      <w:b/>
      <w:bCs/>
      <w:lang w:eastAsia="zh-CN"/>
    </w:rPr>
  </w:style>
  <w:style w:type="character" w:styleId="St">
    <w:name w:val="st"/>
    <w:basedOn w:val="DefaultParagraphFont"/>
    <w:qFormat/>
    <w:rPr/>
  </w:style>
  <w:style w:type="character" w:styleId="CharChar8">
    <w:name w:val=" Char Char8"/>
    <w:qFormat/>
    <w:rPr>
      <w:rFonts w:ascii="Cambria" w:hAnsi="Cambria" w:eastAsia="Times New Roman" w:cs="Times New Roman"/>
      <w:b/>
      <w:bCs/>
      <w:i/>
      <w:i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2:00:00Z</dcterms:created>
  <dc:creator>mekuria</dc:creator>
  <dc:description/>
  <cp:keywords/>
  <dc:language>en-US</dc:language>
  <cp:lastModifiedBy>default</cp:lastModifiedBy>
  <cp:lastPrinted>2011-05-19T16:54:00Z</cp:lastPrinted>
  <dcterms:modified xsi:type="dcterms:W3CDTF">2013-03-01T02:02:00Z</dcterms:modified>
  <cp:revision>3</cp:revision>
  <dc:subject/>
  <dc:title>Whole genome sequences of a plum isolate virus with genome properties exceedingly analogous to Cherry mottle leaf virus</dc:title>
</cp:coreProperties>
</file>